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214"/>
        <w:tblW w:w="4694" w:type="pct"/>
        <w:tblLook w:val="04A0" w:firstRow="1" w:lastRow="0" w:firstColumn="1" w:lastColumn="0" w:noHBand="0" w:noVBand="1"/>
      </w:tblPr>
      <w:tblGrid>
        <w:gridCol w:w="1995"/>
        <w:gridCol w:w="1520"/>
        <w:gridCol w:w="1521"/>
        <w:gridCol w:w="1522"/>
        <w:gridCol w:w="1240"/>
      </w:tblGrid>
      <w:tr w:rsidR="00A50C49" w:rsidRPr="00A50C49" w14:paraId="0DA500F1" w14:textId="372D3F16" w:rsidTr="00DD5DCB">
        <w:trPr>
          <w:trHeight w:val="351"/>
        </w:trPr>
        <w:tc>
          <w:tcPr>
            <w:tcW w:w="127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73049" w14:textId="77777777" w:rsidR="004904F9" w:rsidRPr="00B16A43" w:rsidRDefault="004904F9" w:rsidP="00A50C49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B16A43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Features</w:t>
            </w:r>
          </w:p>
        </w:tc>
        <w:tc>
          <w:tcPr>
            <w:tcW w:w="97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4679D" w14:textId="6A03F588" w:rsidR="004904F9" w:rsidRPr="00B16A43" w:rsidRDefault="004904F9" w:rsidP="00A50C49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r w:rsidRPr="00B16A43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SM</w:t>
            </w:r>
          </w:p>
        </w:tc>
        <w:tc>
          <w:tcPr>
            <w:tcW w:w="97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7DF0E" w14:textId="156072F3" w:rsidR="004904F9" w:rsidRPr="00B16A43" w:rsidRDefault="004904F9" w:rsidP="00A50C49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r w:rsidRPr="00B16A43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DQ</w:t>
            </w:r>
          </w:p>
        </w:tc>
        <w:tc>
          <w:tcPr>
            <w:tcW w:w="97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C64D8AC" w14:textId="32A0FFF8" w:rsidR="004904F9" w:rsidRPr="00B16A43" w:rsidRDefault="004904F9" w:rsidP="00A50C49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B16A43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SX309</w:t>
            </w:r>
          </w:p>
        </w:tc>
        <w:tc>
          <w:tcPr>
            <w:tcW w:w="79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DDA042F" w14:textId="50F9BE4E" w:rsidR="004904F9" w:rsidRPr="00B16A43" w:rsidRDefault="004904F9" w:rsidP="00A50C49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B16A43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1692</w:t>
            </w:r>
          </w:p>
        </w:tc>
      </w:tr>
      <w:tr w:rsidR="00A50C49" w:rsidRPr="00A50C49" w14:paraId="5D6F1B6D" w14:textId="0FDF6D12" w:rsidTr="00DD5DCB">
        <w:trPr>
          <w:trHeight w:val="351"/>
        </w:trPr>
        <w:tc>
          <w:tcPr>
            <w:tcW w:w="127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1E3C3" w14:textId="77777777" w:rsidR="004904F9" w:rsidRPr="00B16A43" w:rsidRDefault="004904F9" w:rsidP="00A50C4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6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Size (bp) </w:t>
            </w:r>
          </w:p>
        </w:tc>
        <w:tc>
          <w:tcPr>
            <w:tcW w:w="97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B6AE2" w14:textId="77777777" w:rsidR="004904F9" w:rsidRPr="00B16A43" w:rsidRDefault="004904F9" w:rsidP="00A50C4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6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53627</w:t>
            </w:r>
          </w:p>
        </w:tc>
        <w:tc>
          <w:tcPr>
            <w:tcW w:w="97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03F0A" w14:textId="77777777" w:rsidR="004904F9" w:rsidRPr="00B16A43" w:rsidRDefault="004904F9" w:rsidP="00A50C4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6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64461</w:t>
            </w:r>
          </w:p>
        </w:tc>
        <w:tc>
          <w:tcPr>
            <w:tcW w:w="976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6230C65" w14:textId="5980AE51" w:rsidR="004904F9" w:rsidRPr="00B16A43" w:rsidRDefault="004904F9" w:rsidP="00A50C4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6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66299</w:t>
            </w:r>
          </w:p>
        </w:tc>
        <w:tc>
          <w:tcPr>
            <w:tcW w:w="79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96817E5" w14:textId="66771A8C" w:rsidR="004904F9" w:rsidRPr="00B16A43" w:rsidRDefault="00FE26E8" w:rsidP="00A50C4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6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51982</w:t>
            </w:r>
          </w:p>
        </w:tc>
      </w:tr>
      <w:tr w:rsidR="00A50C49" w:rsidRPr="00A50C49" w14:paraId="62065AC1" w14:textId="79696330" w:rsidTr="00DD5DCB">
        <w:trPr>
          <w:trHeight w:val="351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C18AA" w14:textId="63799DA4" w:rsidR="004904F9" w:rsidRPr="00B16A43" w:rsidRDefault="004904F9" w:rsidP="00A50C4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6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G+C </w:t>
            </w:r>
            <w:r w:rsidR="00A50C49" w:rsidRPr="00B16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ent (%)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AF318" w14:textId="77777777" w:rsidR="004904F9" w:rsidRPr="00B16A43" w:rsidRDefault="004904F9" w:rsidP="00A50C4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6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.03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CC88B" w14:textId="77777777" w:rsidR="004904F9" w:rsidRPr="00B16A43" w:rsidRDefault="004904F9" w:rsidP="00A50C4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6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.13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60DF0" w14:textId="7936E700" w:rsidR="004904F9" w:rsidRPr="00B16A43" w:rsidRDefault="004904F9" w:rsidP="00A50C4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6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.18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F0EB7" w14:textId="5E900425" w:rsidR="004904F9" w:rsidRPr="00B16A43" w:rsidRDefault="003E73F3" w:rsidP="00A50C4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6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</w:t>
            </w:r>
          </w:p>
        </w:tc>
      </w:tr>
      <w:tr w:rsidR="00A50C49" w:rsidRPr="00A50C49" w14:paraId="7ED24DD1" w14:textId="1D872A8A" w:rsidTr="00DD5DCB">
        <w:trPr>
          <w:trHeight w:val="351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955F8" w14:textId="77777777" w:rsidR="004904F9" w:rsidRPr="00B16A43" w:rsidRDefault="004904F9" w:rsidP="00A50C4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6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 gene number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409A7" w14:textId="12370039" w:rsidR="004904F9" w:rsidRPr="00B16A43" w:rsidRDefault="004904F9" w:rsidP="00A50C4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6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  <w:r w:rsidR="00CE4FD2" w:rsidRPr="00B16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0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2F734" w14:textId="0F7AF72C" w:rsidR="004904F9" w:rsidRPr="00B16A43" w:rsidRDefault="004904F9" w:rsidP="00A50C4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6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  <w:r w:rsidR="00CE4FD2" w:rsidRPr="00B16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1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FAC48" w14:textId="0CD9C4B4" w:rsidR="004904F9" w:rsidRPr="00B16A43" w:rsidRDefault="003E73F3" w:rsidP="00A50C4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6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55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7B31E" w14:textId="6D25DE2F" w:rsidR="004904F9" w:rsidRPr="00B16A43" w:rsidRDefault="00FE26E8" w:rsidP="00A50C4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6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25</w:t>
            </w:r>
          </w:p>
        </w:tc>
      </w:tr>
      <w:tr w:rsidR="00A50C49" w:rsidRPr="00A50C49" w14:paraId="5A7BF780" w14:textId="3C1F7A13" w:rsidTr="00DD5DCB">
        <w:trPr>
          <w:trHeight w:val="351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9C2B1" w14:textId="555E0B9A" w:rsidR="004904F9" w:rsidRPr="00B16A43" w:rsidRDefault="00F64FCD" w:rsidP="00A50C4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6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in-coding genes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EC3F6" w14:textId="4CAA8401" w:rsidR="004904F9" w:rsidRPr="00B16A43" w:rsidRDefault="004904F9" w:rsidP="00A50C4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6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  <w:r w:rsidR="00CE4FD2" w:rsidRPr="00B16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5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08F08" w14:textId="18BE15C4" w:rsidR="004904F9" w:rsidRPr="00B16A43" w:rsidRDefault="004904F9" w:rsidP="00A50C4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6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  <w:r w:rsidR="00CE4FD2" w:rsidRPr="00B16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7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C2F51" w14:textId="44D57D1A" w:rsidR="004904F9" w:rsidRPr="00B16A43" w:rsidRDefault="003E73F3" w:rsidP="00A50C4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6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5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B09EA" w14:textId="29684C2E" w:rsidR="004904F9" w:rsidRPr="00B16A43" w:rsidRDefault="003E73F3" w:rsidP="00A50C4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6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19</w:t>
            </w:r>
          </w:p>
        </w:tc>
      </w:tr>
      <w:tr w:rsidR="00A50C49" w:rsidRPr="00A50C49" w14:paraId="084C05F0" w14:textId="3F14614D" w:rsidTr="00DD5DCB">
        <w:trPr>
          <w:trHeight w:val="351"/>
        </w:trPr>
        <w:tc>
          <w:tcPr>
            <w:tcW w:w="12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93D1E" w14:textId="77777777" w:rsidR="004904F9" w:rsidRPr="00B16A43" w:rsidRDefault="004904F9" w:rsidP="00A50C4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6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nsfer RNA</w:t>
            </w:r>
          </w:p>
        </w:tc>
        <w:tc>
          <w:tcPr>
            <w:tcW w:w="9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AA0E8" w14:textId="6E00C21D" w:rsidR="004904F9" w:rsidRPr="00B16A43" w:rsidRDefault="004904F9" w:rsidP="00A50C4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6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  <w:r w:rsidR="00CE4FD2" w:rsidRPr="00B16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9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BCB88" w14:textId="77777777" w:rsidR="004904F9" w:rsidRPr="00B16A43" w:rsidRDefault="004904F9" w:rsidP="00A50C4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6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97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4A5BDFC" w14:textId="20318693" w:rsidR="004904F9" w:rsidRPr="00B16A43" w:rsidRDefault="004904F9" w:rsidP="00A50C4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6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79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BE5AC47" w14:textId="16B1ECFD" w:rsidR="004904F9" w:rsidRPr="00B16A43" w:rsidRDefault="00FE26E8" w:rsidP="00A50C4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6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</w:t>
            </w:r>
          </w:p>
        </w:tc>
      </w:tr>
    </w:tbl>
    <w:p w14:paraId="27B11E69" w14:textId="7BBBA423" w:rsidR="00426AD6" w:rsidRPr="00A50C49" w:rsidRDefault="00412B50" w:rsidP="00426AD6">
      <w:pPr>
        <w:rPr>
          <w:rFonts w:ascii="Times New Roman" w:hAnsi="Times New Roman" w:cs="Times New Roman"/>
          <w:szCs w:val="21"/>
        </w:rPr>
      </w:pPr>
      <w:r w:rsidRPr="00A50C49">
        <w:rPr>
          <w:rFonts w:ascii="Times New Roman" w:hAnsi="Times New Roman" w:cs="Times New Roman"/>
          <w:b/>
          <w:bCs/>
          <w:szCs w:val="21"/>
        </w:rPr>
        <w:t>Table 1</w:t>
      </w:r>
      <w:r w:rsidRPr="00A50C49">
        <w:rPr>
          <w:rFonts w:ascii="Times New Roman" w:hAnsi="Times New Roman" w:cs="Times New Roman"/>
          <w:szCs w:val="21"/>
        </w:rPr>
        <w:t xml:space="preserve"> Genomic features of </w:t>
      </w:r>
      <w:bookmarkStart w:id="0" w:name="OLE_LINK2"/>
      <w:proofErr w:type="spellStart"/>
      <w:r w:rsidRPr="00A50C49">
        <w:rPr>
          <w:rFonts w:ascii="Times New Roman" w:hAnsi="Times New Roman" w:cs="Times New Roman"/>
          <w:i/>
          <w:iCs/>
          <w:szCs w:val="21"/>
        </w:rPr>
        <w:t>Pectobacterium</w:t>
      </w:r>
      <w:proofErr w:type="spellEnd"/>
      <w:r w:rsidRPr="00A50C49">
        <w:rPr>
          <w:rFonts w:ascii="Times New Roman" w:hAnsi="Times New Roman" w:cs="Times New Roman"/>
          <w:i/>
          <w:iCs/>
          <w:szCs w:val="21"/>
        </w:rPr>
        <w:t xml:space="preserve"> </w:t>
      </w:r>
      <w:proofErr w:type="spellStart"/>
      <w:r w:rsidRPr="00A50C49">
        <w:rPr>
          <w:rFonts w:ascii="Times New Roman" w:hAnsi="Times New Roman" w:cs="Times New Roman"/>
          <w:i/>
          <w:iCs/>
          <w:szCs w:val="21"/>
        </w:rPr>
        <w:t>brasiliense</w:t>
      </w:r>
      <w:bookmarkEnd w:id="0"/>
      <w:proofErr w:type="spellEnd"/>
      <w:r w:rsidRPr="00A50C49">
        <w:rPr>
          <w:rFonts w:ascii="Times New Roman" w:hAnsi="Times New Roman" w:cs="Times New Roman"/>
          <w:i/>
          <w:iCs/>
          <w:szCs w:val="21"/>
        </w:rPr>
        <w:t xml:space="preserve"> </w:t>
      </w:r>
      <w:r w:rsidRPr="00A50C49">
        <w:rPr>
          <w:rFonts w:ascii="Times New Roman" w:hAnsi="Times New Roman" w:cs="Times New Roman"/>
          <w:szCs w:val="21"/>
        </w:rPr>
        <w:t>SM</w:t>
      </w:r>
      <w:r w:rsidR="001C6591" w:rsidRPr="00A50C49">
        <w:rPr>
          <w:rFonts w:ascii="Times New Roman" w:hAnsi="Times New Roman" w:cs="Times New Roman"/>
          <w:szCs w:val="21"/>
        </w:rPr>
        <w:t>,</w:t>
      </w:r>
      <w:r w:rsidRPr="00A50C49">
        <w:rPr>
          <w:rFonts w:ascii="Times New Roman" w:hAnsi="Times New Roman" w:cs="Times New Roman"/>
          <w:szCs w:val="21"/>
        </w:rPr>
        <w:t xml:space="preserve"> DQ</w:t>
      </w:r>
      <w:r w:rsidR="00A50C49" w:rsidRPr="00A50C49">
        <w:rPr>
          <w:rFonts w:ascii="Times New Roman" w:hAnsi="Times New Roman" w:cs="Times New Roman"/>
          <w:szCs w:val="21"/>
        </w:rPr>
        <w:t xml:space="preserve">, </w:t>
      </w:r>
      <w:r w:rsidR="004904F9" w:rsidRPr="00A50C49">
        <w:rPr>
          <w:rFonts w:ascii="Times New Roman" w:hAnsi="Times New Roman" w:cs="Times New Roman"/>
          <w:szCs w:val="21"/>
        </w:rPr>
        <w:t>SX309 and 1692</w:t>
      </w:r>
      <w:r w:rsidR="003042F2">
        <w:rPr>
          <w:rFonts w:ascii="Times New Roman" w:hAnsi="Times New Roman" w:cs="Times New Roman"/>
          <w:szCs w:val="21"/>
        </w:rPr>
        <w:t>.</w:t>
      </w:r>
    </w:p>
    <w:sectPr w:rsidR="00426AD6" w:rsidRPr="00A50C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F6A098" w14:textId="77777777" w:rsidR="009A7C2E" w:rsidRDefault="009A7C2E" w:rsidP="00F8147B">
      <w:r>
        <w:separator/>
      </w:r>
    </w:p>
  </w:endnote>
  <w:endnote w:type="continuationSeparator" w:id="0">
    <w:p w14:paraId="6DE4B098" w14:textId="77777777" w:rsidR="009A7C2E" w:rsidRDefault="009A7C2E" w:rsidP="00F814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838029" w14:textId="77777777" w:rsidR="009A7C2E" w:rsidRDefault="009A7C2E" w:rsidP="00F8147B">
      <w:r>
        <w:separator/>
      </w:r>
    </w:p>
  </w:footnote>
  <w:footnote w:type="continuationSeparator" w:id="0">
    <w:p w14:paraId="0F5D912A" w14:textId="77777777" w:rsidR="009A7C2E" w:rsidRDefault="009A7C2E" w:rsidP="00F814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F78"/>
    <w:rsid w:val="0004261D"/>
    <w:rsid w:val="001A678F"/>
    <w:rsid w:val="001C6591"/>
    <w:rsid w:val="0025467E"/>
    <w:rsid w:val="003042F2"/>
    <w:rsid w:val="003260A0"/>
    <w:rsid w:val="003E73F3"/>
    <w:rsid w:val="00412B50"/>
    <w:rsid w:val="00423F78"/>
    <w:rsid w:val="00426AD6"/>
    <w:rsid w:val="004460E1"/>
    <w:rsid w:val="004719EE"/>
    <w:rsid w:val="004904F9"/>
    <w:rsid w:val="004945A3"/>
    <w:rsid w:val="004A745A"/>
    <w:rsid w:val="00504E5A"/>
    <w:rsid w:val="00507854"/>
    <w:rsid w:val="00527F91"/>
    <w:rsid w:val="005E0A65"/>
    <w:rsid w:val="008A51E0"/>
    <w:rsid w:val="009258E4"/>
    <w:rsid w:val="00944202"/>
    <w:rsid w:val="009A7C2E"/>
    <w:rsid w:val="00A50C49"/>
    <w:rsid w:val="00AB3D0E"/>
    <w:rsid w:val="00AF25E8"/>
    <w:rsid w:val="00B16A43"/>
    <w:rsid w:val="00B32293"/>
    <w:rsid w:val="00B5238E"/>
    <w:rsid w:val="00B7568B"/>
    <w:rsid w:val="00BB3BD9"/>
    <w:rsid w:val="00CE4FD2"/>
    <w:rsid w:val="00DD5DCB"/>
    <w:rsid w:val="00ED2A43"/>
    <w:rsid w:val="00F64FCD"/>
    <w:rsid w:val="00F8147B"/>
    <w:rsid w:val="00FA57ED"/>
    <w:rsid w:val="00FE2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69340EA"/>
  <w15:chartTrackingRefBased/>
  <w15:docId w15:val="{734588ED-35D4-404F-9979-B6E2B699D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147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8147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814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8147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878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73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1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1</Characters>
  <Application>Microsoft Office Word</Application>
  <DocSecurity>0</DocSecurity>
  <Lines>2</Lines>
  <Paragraphs>1</Paragraphs>
  <ScaleCrop>false</ScaleCrop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 SUN</dc:creator>
  <cp:keywords/>
  <dc:description/>
  <cp:lastModifiedBy>Yue SUN</cp:lastModifiedBy>
  <cp:revision>2</cp:revision>
  <cp:lastPrinted>2023-09-20T07:07:00Z</cp:lastPrinted>
  <dcterms:created xsi:type="dcterms:W3CDTF">2024-01-22T09:19:00Z</dcterms:created>
  <dcterms:modified xsi:type="dcterms:W3CDTF">2024-01-22T0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c93c26f39b0a186d341fdbe5031746c13d6ed5be66bc1480cdfec0f5350d5db</vt:lpwstr>
  </property>
</Properties>
</file>